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822ED5" w:rsidRDefault="00822ED5" w14:paraId="135EA469" w14:textId="6D297383">
      <w:r w:rsidR="00822ED5">
        <w:rPr/>
        <w:t xml:space="preserve">Supplementary Table 1: Comparison of AICs for various detection functions and </w:t>
      </w:r>
      <w:r w:rsidR="008A0896">
        <w:rPr/>
        <w:t xml:space="preserve">series expansions in Distance for the two sampling periods, 2013-14 and 2021-24. </w:t>
      </w:r>
    </w:p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55"/>
        <w:gridCol w:w="1056"/>
      </w:tblGrid>
      <w:tr w:rsidRPr="00822ED5" w:rsidR="00822ED5" w:rsidTr="00BF5F25" w14:paraId="1642F5A5" w14:textId="77777777">
        <w:trPr>
          <w:trHeight w:val="315"/>
        </w:trPr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822ED5" w:rsidR="00822ED5" w:rsidP="00BF5F25" w:rsidRDefault="00822ED5" w14:paraId="0C3A4F1E" w14:textId="77777777">
            <w:r w:rsidRPr="00822ED5">
              <w:t>model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822ED5" w:rsidR="00822ED5" w:rsidP="00BF5F25" w:rsidRDefault="00822ED5" w14:paraId="33F9EE97" w14:textId="77777777">
            <w:r w:rsidRPr="00822ED5">
              <w:t>AIC</w:t>
            </w:r>
          </w:p>
        </w:tc>
      </w:tr>
      <w:tr w:rsidRPr="00822ED5" w:rsidR="00822ED5" w:rsidTr="00BF5F25" w14:paraId="25E9AC76" w14:textId="77777777">
        <w:trPr>
          <w:trHeight w:val="315"/>
        </w:trPr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822ED5" w:rsidR="00822ED5" w:rsidP="00BF5F25" w:rsidRDefault="00822ED5" w14:paraId="21D665CD" w14:textId="77777777">
            <w:r w:rsidRPr="00822ED5">
              <w:t>data_1314.hnnull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822ED5" w:rsidR="00822ED5" w:rsidP="00BF5F25" w:rsidRDefault="00822ED5" w14:paraId="390C3F6B" w14:textId="77777777">
            <w:r w:rsidRPr="00822ED5">
              <w:t>1021.824</w:t>
            </w:r>
          </w:p>
        </w:tc>
      </w:tr>
      <w:tr w:rsidRPr="00822ED5" w:rsidR="00822ED5" w:rsidTr="00BF5F25" w14:paraId="5BC0B3D2" w14:textId="77777777">
        <w:trPr>
          <w:trHeight w:val="315"/>
        </w:trPr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822ED5" w:rsidR="00822ED5" w:rsidP="00BF5F25" w:rsidRDefault="00822ED5" w14:paraId="1089F460" w14:textId="77777777">
            <w:r w:rsidRPr="00822ED5">
              <w:t>data_1314.hncos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822ED5" w:rsidR="00822ED5" w:rsidP="00BF5F25" w:rsidRDefault="00822ED5" w14:paraId="1770C19F" w14:textId="77777777">
            <w:r w:rsidRPr="00822ED5">
              <w:t>1016.53</w:t>
            </w:r>
          </w:p>
        </w:tc>
      </w:tr>
      <w:tr w:rsidRPr="00822ED5" w:rsidR="00822ED5" w:rsidTr="00BF5F25" w14:paraId="098842F8" w14:textId="77777777">
        <w:trPr>
          <w:trHeight w:val="315"/>
        </w:trPr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822ED5" w:rsidR="00822ED5" w:rsidP="00BF5F25" w:rsidRDefault="00822ED5" w14:paraId="0ABF6EF0" w14:textId="77777777">
            <w:r w:rsidRPr="00822ED5">
              <w:t>data_1314.hnherm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822ED5" w:rsidR="00822ED5" w:rsidP="00BF5F25" w:rsidRDefault="00822ED5" w14:paraId="6D0F9306" w14:textId="77777777">
            <w:r w:rsidRPr="00822ED5">
              <w:t>1021.824</w:t>
            </w:r>
          </w:p>
        </w:tc>
      </w:tr>
      <w:tr w:rsidRPr="00822ED5" w:rsidR="00822ED5" w:rsidTr="00BF5F25" w14:paraId="17A1C255" w14:textId="77777777">
        <w:trPr>
          <w:trHeight w:val="315"/>
        </w:trPr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822ED5" w:rsidR="00822ED5" w:rsidP="00BF5F25" w:rsidRDefault="00822ED5" w14:paraId="4B7DEC40" w14:textId="77777777">
            <w:r w:rsidRPr="00822ED5">
              <w:t>data_1314.hnpoly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822ED5" w:rsidR="00822ED5" w:rsidP="00BF5F25" w:rsidRDefault="00822ED5" w14:paraId="38DD2A05" w14:textId="77777777">
            <w:r w:rsidRPr="00822ED5">
              <w:t>1021.676</w:t>
            </w:r>
          </w:p>
        </w:tc>
      </w:tr>
      <w:tr w:rsidRPr="00822ED5" w:rsidR="00822ED5" w:rsidTr="00BF5F25" w14:paraId="50A7E158" w14:textId="77777777">
        <w:trPr>
          <w:trHeight w:val="315"/>
        </w:trPr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822ED5" w:rsidR="00822ED5" w:rsidP="00BF5F25" w:rsidRDefault="00822ED5" w14:paraId="33A8F96B" w14:textId="77777777">
            <w:r w:rsidRPr="00822ED5">
              <w:t>data_1314.hrnull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822ED5" w:rsidR="00822ED5" w:rsidP="00BF5F25" w:rsidRDefault="00822ED5" w14:paraId="74753CBC" w14:textId="77777777">
            <w:r w:rsidRPr="00822ED5">
              <w:t>1021.302</w:t>
            </w:r>
          </w:p>
        </w:tc>
      </w:tr>
      <w:tr w:rsidRPr="00822ED5" w:rsidR="00822ED5" w:rsidTr="00BF5F25" w14:paraId="56891B3A" w14:textId="77777777">
        <w:trPr>
          <w:trHeight w:val="315"/>
        </w:trPr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822ED5" w:rsidR="00822ED5" w:rsidP="00BF5F25" w:rsidRDefault="00822ED5" w14:paraId="537CE048" w14:textId="77777777">
            <w:r w:rsidRPr="00822ED5">
              <w:t>data_1314.hrcos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822ED5" w:rsidR="00822ED5" w:rsidP="00BF5F25" w:rsidRDefault="00822ED5" w14:paraId="78B518E6" w14:textId="77777777">
            <w:r w:rsidRPr="00822ED5">
              <w:t>1021.302</w:t>
            </w:r>
          </w:p>
        </w:tc>
      </w:tr>
      <w:tr w:rsidRPr="00822ED5" w:rsidR="00822ED5" w:rsidTr="00BF5F25" w14:paraId="0FA94CBA" w14:textId="77777777">
        <w:trPr>
          <w:trHeight w:val="315"/>
        </w:trPr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822ED5" w:rsidR="00822ED5" w:rsidP="00BF5F25" w:rsidRDefault="00822ED5" w14:paraId="64E65AA8" w14:textId="77777777">
            <w:r w:rsidRPr="00822ED5">
              <w:t>data_1314.hrherm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822ED5" w:rsidR="00822ED5" w:rsidP="00BF5F25" w:rsidRDefault="00822ED5" w14:paraId="7430D005" w14:textId="77777777">
            <w:r w:rsidRPr="00822ED5">
              <w:t>1009.196</w:t>
            </w:r>
          </w:p>
        </w:tc>
      </w:tr>
      <w:tr w:rsidRPr="00822ED5" w:rsidR="00822ED5" w:rsidTr="00BF5F25" w14:paraId="784754D0" w14:textId="77777777">
        <w:trPr>
          <w:trHeight w:val="315"/>
        </w:trPr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822ED5" w:rsidR="00822ED5" w:rsidP="00BF5F25" w:rsidRDefault="00822ED5" w14:paraId="6CF12740" w14:textId="77777777">
            <w:r w:rsidRPr="00822ED5">
              <w:t>data_1314.hrpoly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822ED5" w:rsidR="00822ED5" w:rsidP="00BF5F25" w:rsidRDefault="00822ED5" w14:paraId="7A7BBE7A" w14:textId="77777777">
            <w:r w:rsidRPr="00822ED5">
              <w:t>1011.246</w:t>
            </w:r>
          </w:p>
        </w:tc>
      </w:tr>
      <w:tr w:rsidRPr="00822ED5" w:rsidR="00822ED5" w:rsidTr="00BF5F25" w14:paraId="68B00F02" w14:textId="77777777">
        <w:trPr>
          <w:trHeight w:val="315"/>
        </w:trPr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822ED5" w:rsidR="00822ED5" w:rsidP="00BF5F25" w:rsidRDefault="00822ED5" w14:paraId="638DB190" w14:textId="77777777">
            <w:r w:rsidRPr="00822ED5">
              <w:t>data_2124.hnnull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822ED5" w:rsidR="00822ED5" w:rsidP="00BF5F25" w:rsidRDefault="00822ED5" w14:paraId="4DE1C0D8" w14:textId="77777777">
            <w:r w:rsidRPr="00822ED5">
              <w:t>546.178</w:t>
            </w:r>
          </w:p>
        </w:tc>
      </w:tr>
      <w:tr w:rsidRPr="00822ED5" w:rsidR="00822ED5" w:rsidTr="00BF5F25" w14:paraId="200ABA95" w14:textId="77777777">
        <w:trPr>
          <w:trHeight w:val="315"/>
        </w:trPr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822ED5" w:rsidR="00822ED5" w:rsidP="00BF5F25" w:rsidRDefault="00822ED5" w14:paraId="453CB92F" w14:textId="77777777">
            <w:r w:rsidRPr="00822ED5">
              <w:t>data_2124.hncos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822ED5" w:rsidR="00822ED5" w:rsidP="00BF5F25" w:rsidRDefault="00822ED5" w14:paraId="45992AC6" w14:textId="77777777">
            <w:r w:rsidRPr="00822ED5">
              <w:t>545.651</w:t>
            </w:r>
          </w:p>
        </w:tc>
      </w:tr>
      <w:tr w:rsidRPr="00822ED5" w:rsidR="00822ED5" w:rsidTr="00BF5F25" w14:paraId="015CE6C4" w14:textId="77777777">
        <w:trPr>
          <w:trHeight w:val="315"/>
        </w:trPr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822ED5" w:rsidR="00822ED5" w:rsidP="00BF5F25" w:rsidRDefault="00822ED5" w14:paraId="56A4B900" w14:textId="77777777">
            <w:r w:rsidRPr="00822ED5">
              <w:t>data_2124.hnherm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822ED5" w:rsidR="00822ED5" w:rsidP="00BF5F25" w:rsidRDefault="00822ED5" w14:paraId="085A0ACC" w14:textId="77777777">
            <w:r w:rsidRPr="00822ED5">
              <w:t>545.935</w:t>
            </w:r>
          </w:p>
        </w:tc>
      </w:tr>
      <w:tr w:rsidRPr="00822ED5" w:rsidR="00822ED5" w:rsidTr="00BF5F25" w14:paraId="36458AC4" w14:textId="77777777">
        <w:trPr>
          <w:trHeight w:val="315"/>
        </w:trPr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822ED5" w:rsidR="00822ED5" w:rsidP="00BF5F25" w:rsidRDefault="00822ED5" w14:paraId="640D9896" w14:textId="77777777">
            <w:r w:rsidRPr="00822ED5">
              <w:t>data_2124.hnpoly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822ED5" w:rsidR="00822ED5" w:rsidP="00BF5F25" w:rsidRDefault="00822ED5" w14:paraId="78A392D9" w14:textId="77777777">
            <w:r w:rsidRPr="00822ED5">
              <w:t>546.178</w:t>
            </w:r>
          </w:p>
        </w:tc>
      </w:tr>
      <w:tr w:rsidRPr="00822ED5" w:rsidR="00822ED5" w:rsidTr="00BF5F25" w14:paraId="2E420700" w14:textId="77777777">
        <w:trPr>
          <w:trHeight w:val="315"/>
        </w:trPr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822ED5" w:rsidR="00822ED5" w:rsidP="00BF5F25" w:rsidRDefault="00822ED5" w14:paraId="24E94577" w14:textId="77777777">
            <w:r w:rsidRPr="00822ED5">
              <w:t>data_2124.hrnull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822ED5" w:rsidR="00822ED5" w:rsidP="00BF5F25" w:rsidRDefault="00822ED5" w14:paraId="241AABEA" w14:textId="77777777">
            <w:r w:rsidRPr="00822ED5">
              <w:t>543.95</w:t>
            </w:r>
          </w:p>
        </w:tc>
      </w:tr>
      <w:tr w:rsidRPr="00822ED5" w:rsidR="00822ED5" w:rsidTr="00BF5F25" w14:paraId="21B00D23" w14:textId="77777777">
        <w:trPr>
          <w:trHeight w:val="315"/>
        </w:trPr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822ED5" w:rsidR="00822ED5" w:rsidP="00BF5F25" w:rsidRDefault="00822ED5" w14:paraId="3613606B" w14:textId="77777777">
            <w:r w:rsidRPr="00822ED5">
              <w:t>data_2124.hrcos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822ED5" w:rsidR="00822ED5" w:rsidP="00BF5F25" w:rsidRDefault="00822ED5" w14:paraId="2066C569" w14:textId="77777777">
            <w:r w:rsidRPr="00822ED5">
              <w:t>543.95</w:t>
            </w:r>
          </w:p>
        </w:tc>
      </w:tr>
      <w:tr w:rsidRPr="00822ED5" w:rsidR="00822ED5" w:rsidTr="00BF5F25" w14:paraId="1CEEC892" w14:textId="77777777">
        <w:trPr>
          <w:trHeight w:val="315"/>
        </w:trPr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822ED5" w:rsidR="00822ED5" w:rsidP="00BF5F25" w:rsidRDefault="00822ED5" w14:paraId="79F4AFD5" w14:textId="77777777">
            <w:r w:rsidRPr="00822ED5">
              <w:t>data_2124.hrherm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822ED5" w:rsidR="00822ED5" w:rsidP="00BF5F25" w:rsidRDefault="00822ED5" w14:paraId="3B0A8074" w14:textId="77777777">
            <w:r w:rsidRPr="00822ED5">
              <w:t>543.95</w:t>
            </w:r>
          </w:p>
        </w:tc>
      </w:tr>
      <w:tr w:rsidRPr="00822ED5" w:rsidR="00822ED5" w:rsidTr="00BF5F25" w14:paraId="47A8A191" w14:textId="77777777">
        <w:trPr>
          <w:trHeight w:val="315"/>
        </w:trPr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822ED5" w:rsidR="00822ED5" w:rsidP="00BF5F25" w:rsidRDefault="00822ED5" w14:paraId="0F914822" w14:textId="77777777">
            <w:r w:rsidRPr="00822ED5">
              <w:t>data_2124.hrpoly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822ED5" w:rsidR="00822ED5" w:rsidP="00BF5F25" w:rsidRDefault="00822ED5" w14:paraId="5388F194" w14:textId="77777777">
            <w:r w:rsidRPr="00822ED5">
              <w:t>543.95</w:t>
            </w:r>
          </w:p>
        </w:tc>
      </w:tr>
    </w:tbl>
    <w:p w:rsidR="00822ED5" w:rsidRDefault="00822ED5" w14:paraId="31470291" w14:textId="77777777"/>
    <w:p w:rsidR="008A0896" w:rsidRDefault="008A0896" w14:paraId="1E866EBA" w14:textId="1186CA18">
      <w:r>
        <w:br w:type="page"/>
      </w:r>
    </w:p>
    <w:p w:rsidR="00822ED5" w:rsidRDefault="008A0896" w14:paraId="7B03B65C" w14:textId="128619EC">
      <w:r>
        <w:lastRenderedPageBreak/>
        <w:t>Supplementary Table 2: Summary of Distance output for hazard-rate model with Hermite polynomial adjustment for each flight season, with pooled observations across islands.</w:t>
      </w:r>
    </w:p>
    <w:tbl>
      <w:tblPr>
        <w:tblW w:w="8326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18"/>
        <w:gridCol w:w="1095"/>
        <w:gridCol w:w="690"/>
        <w:gridCol w:w="765"/>
        <w:gridCol w:w="690"/>
        <w:gridCol w:w="570"/>
        <w:gridCol w:w="705"/>
        <w:gridCol w:w="1020"/>
        <w:gridCol w:w="1111"/>
        <w:gridCol w:w="562"/>
      </w:tblGrid>
      <w:tr w:rsidRPr="008A0896" w:rsidR="008A0896" w:rsidTr="2EFDC974" w14:paraId="2C03750F" w14:textId="77777777">
        <w:trPr>
          <w:trHeight w:val="315"/>
        </w:trPr>
        <w:tc>
          <w:tcPr>
            <w:tcW w:w="1118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Pr="008A0896" w:rsidR="008A0896" w:rsidP="008A0896" w:rsidRDefault="008A0896" w14:paraId="59F52331" w14:textId="64878CEB">
            <w:r>
              <w:t>Season</w:t>
            </w:r>
          </w:p>
        </w:tc>
        <w:tc>
          <w:tcPr>
            <w:tcW w:w="1095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Pr="008A0896" w:rsidR="008A0896" w:rsidP="008A0896" w:rsidRDefault="008A0896" w14:paraId="2C54075D" w14:textId="0531D199">
            <w:r>
              <w:t>Density Estimate</w:t>
            </w:r>
          </w:p>
        </w:tc>
        <w:tc>
          <w:tcPr>
            <w:tcW w:w="69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Pr="008A0896" w:rsidR="008A0896" w:rsidP="008A0896" w:rsidRDefault="008A0896" w14:paraId="2EAB383A" w14:textId="0B4DC741">
            <w:r>
              <w:t>SE</w:t>
            </w:r>
          </w:p>
        </w:tc>
        <w:tc>
          <w:tcPr>
            <w:tcW w:w="765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Pr="008A0896" w:rsidR="008A0896" w:rsidP="008A0896" w:rsidRDefault="008A0896" w14:paraId="7998E0CF" w14:textId="0C8669B2">
            <w:r>
              <w:t>CV</w:t>
            </w:r>
          </w:p>
        </w:tc>
        <w:tc>
          <w:tcPr>
            <w:tcW w:w="69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Pr="008A0896" w:rsidR="008A0896" w:rsidP="008A0896" w:rsidRDefault="008A0896" w14:paraId="78F559EF" w14:textId="3775578F">
            <w:r>
              <w:t>LCL</w:t>
            </w:r>
          </w:p>
        </w:tc>
        <w:tc>
          <w:tcPr>
            <w:tcW w:w="57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Pr="008A0896" w:rsidR="008A0896" w:rsidP="008A0896" w:rsidRDefault="008A0896" w14:paraId="77882606" w14:textId="0353F735">
            <w:r>
              <w:t>UCL</w:t>
            </w:r>
          </w:p>
        </w:tc>
        <w:tc>
          <w:tcPr>
            <w:tcW w:w="705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Pr="008A0896" w:rsidR="008A0896" w:rsidP="008A0896" w:rsidRDefault="008A0896" w14:paraId="3D27AC4A" w14:textId="66289085">
            <w:r>
              <w:t>DF</w:t>
            </w:r>
          </w:p>
        </w:tc>
        <w:tc>
          <w:tcPr>
            <w:tcW w:w="102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Pr="008A0896" w:rsidR="008A0896" w:rsidP="008A0896" w:rsidRDefault="008A0896" w14:paraId="36097351" w14:textId="18E1DD2B">
            <w:r>
              <w:t>GOF Chi-squared</w:t>
            </w:r>
          </w:p>
        </w:tc>
        <w:tc>
          <w:tcPr>
            <w:tcW w:w="1111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Pr="008A0896" w:rsidR="008A0896" w:rsidP="008A0896" w:rsidRDefault="008A0896" w14:paraId="2399BB80" w14:textId="3A8C7489">
            <w:r>
              <w:t>GOF p-value</w:t>
            </w:r>
          </w:p>
        </w:tc>
        <w:tc>
          <w:tcPr>
            <w:tcW w:w="562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Pr="008A0896" w:rsidR="008A0896" w:rsidP="008A0896" w:rsidRDefault="008A0896" w14:paraId="5BBAE581" w14:textId="2E162D41">
            <w:r>
              <w:t xml:space="preserve">GOF </w:t>
            </w:r>
            <w:proofErr w:type="spellStart"/>
            <w:r>
              <w:t>df</w:t>
            </w:r>
            <w:proofErr w:type="spellEnd"/>
          </w:p>
        </w:tc>
      </w:tr>
      <w:tr w:rsidRPr="008A0896" w:rsidR="008A0896" w:rsidTr="2EFDC974" w14:paraId="34AF4C6F" w14:textId="77777777">
        <w:trPr>
          <w:trHeight w:val="315"/>
        </w:trPr>
        <w:tc>
          <w:tcPr>
            <w:tcW w:w="1118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8A0896" w:rsidR="008A0896" w:rsidP="008A0896" w:rsidRDefault="008A0896" w14:paraId="48E38C99" w14:textId="77777777">
            <w:r w:rsidRPr="008A0896">
              <w:t>Spring 2013</w:t>
            </w:r>
          </w:p>
        </w:tc>
        <w:tc>
          <w:tcPr>
            <w:tcW w:w="1095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8A0896" w:rsidR="008A0896" w:rsidP="008A0896" w:rsidRDefault="008A0896" w14:paraId="5C959DBA" w14:textId="62433AE0">
            <w:r w:rsidRPr="008A0896">
              <w:t>18.75</w:t>
            </w:r>
          </w:p>
        </w:tc>
        <w:tc>
          <w:tcPr>
            <w:tcW w:w="69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8A0896" w:rsidR="008A0896" w:rsidP="008A0896" w:rsidRDefault="008A0896" w14:paraId="72D0C1BB" w14:textId="1F418477">
            <w:r w:rsidRPr="008A0896">
              <w:t>5.0</w:t>
            </w:r>
            <w:r>
              <w:t>4</w:t>
            </w:r>
          </w:p>
        </w:tc>
        <w:tc>
          <w:tcPr>
            <w:tcW w:w="765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8A0896" w:rsidR="008A0896" w:rsidP="008A0896" w:rsidRDefault="008A0896" w14:paraId="4DA528FB" w14:textId="51FE0D63">
            <w:r w:rsidRPr="008A0896">
              <w:t>0.26</w:t>
            </w:r>
            <w:r>
              <w:t>9</w:t>
            </w:r>
          </w:p>
        </w:tc>
        <w:tc>
          <w:tcPr>
            <w:tcW w:w="69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8A0896" w:rsidR="008A0896" w:rsidP="008A0896" w:rsidRDefault="008A0896" w14:paraId="5421FD60" w14:textId="62559DBB">
            <w:r w:rsidRPr="008A0896">
              <w:t>11.1</w:t>
            </w:r>
          </w:p>
        </w:tc>
        <w:tc>
          <w:tcPr>
            <w:tcW w:w="57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8A0896" w:rsidR="008A0896" w:rsidP="008A0896" w:rsidRDefault="008A0896" w14:paraId="37021DB3" w14:textId="03F89B76">
            <w:r w:rsidRPr="008A0896">
              <w:t>31.6</w:t>
            </w:r>
          </w:p>
        </w:tc>
        <w:tc>
          <w:tcPr>
            <w:tcW w:w="705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8A0896" w:rsidR="008A0896" w:rsidP="008A0896" w:rsidRDefault="008A0896" w14:paraId="673A1CFD" w14:textId="795DF13E">
            <w:r w:rsidRPr="008A0896">
              <w:t>134.5</w:t>
            </w:r>
          </w:p>
        </w:tc>
        <w:tc>
          <w:tcPr>
            <w:tcW w:w="102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8A0896" w:rsidR="008A0896" w:rsidP="008A0896" w:rsidRDefault="008A0896" w14:paraId="3B770242" w14:textId="034A7B27">
            <w:r w:rsidRPr="008A0896">
              <w:t>9.2</w:t>
            </w:r>
            <w:r>
              <w:t>3</w:t>
            </w:r>
          </w:p>
        </w:tc>
        <w:tc>
          <w:tcPr>
            <w:tcW w:w="1111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8A0896" w:rsidR="008A0896" w:rsidP="008A0896" w:rsidRDefault="008A0896" w14:paraId="5F9E6A7A" w14:textId="3AD61A80">
            <w:r w:rsidRPr="008A0896">
              <w:t>0.100</w:t>
            </w:r>
          </w:p>
        </w:tc>
        <w:tc>
          <w:tcPr>
            <w:tcW w:w="562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8A0896" w:rsidR="008A0896" w:rsidP="008A0896" w:rsidRDefault="008A0896" w14:paraId="5B67B59E" w14:textId="77777777">
            <w:r w:rsidRPr="008A0896">
              <w:t>5</w:t>
            </w:r>
          </w:p>
        </w:tc>
      </w:tr>
      <w:tr w:rsidRPr="008A0896" w:rsidR="008A0896" w:rsidTr="2EFDC974" w14:paraId="48BD9435" w14:textId="77777777">
        <w:trPr>
          <w:trHeight w:val="315"/>
        </w:trPr>
        <w:tc>
          <w:tcPr>
            <w:tcW w:w="1118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8A0896" w:rsidR="008A0896" w:rsidP="008A0896" w:rsidRDefault="008A0896" w14:paraId="44141697" w14:textId="77777777">
            <w:r w:rsidRPr="008A0896">
              <w:t>Spring 2014</w:t>
            </w:r>
          </w:p>
        </w:tc>
        <w:tc>
          <w:tcPr>
            <w:tcW w:w="1095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8A0896" w:rsidR="008A0896" w:rsidP="008A0896" w:rsidRDefault="008A0896" w14:paraId="51B377A5" w14:textId="5B0F471A">
            <w:r w:rsidRPr="008A0896">
              <w:t>30.86</w:t>
            </w:r>
          </w:p>
        </w:tc>
        <w:tc>
          <w:tcPr>
            <w:tcW w:w="69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8A0896" w:rsidR="008A0896" w:rsidP="008A0896" w:rsidRDefault="008A0896" w14:paraId="6D01D825" w14:textId="516CFBAB">
            <w:r w:rsidRPr="008A0896">
              <w:t>5.94</w:t>
            </w:r>
          </w:p>
        </w:tc>
        <w:tc>
          <w:tcPr>
            <w:tcW w:w="765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8A0896" w:rsidR="008A0896" w:rsidP="008A0896" w:rsidRDefault="008A0896" w14:paraId="7ACDF029" w14:textId="3492FF3E">
            <w:r w:rsidRPr="008A0896">
              <w:t>0.192</w:t>
            </w:r>
          </w:p>
        </w:tc>
        <w:tc>
          <w:tcPr>
            <w:tcW w:w="69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8A0896" w:rsidR="008A0896" w:rsidP="008A0896" w:rsidRDefault="008A0896" w14:paraId="49834450" w14:textId="162A7CEC">
            <w:r w:rsidRPr="008A0896">
              <w:t>21.</w:t>
            </w:r>
            <w:r>
              <w:t>2</w:t>
            </w:r>
          </w:p>
        </w:tc>
        <w:tc>
          <w:tcPr>
            <w:tcW w:w="57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8A0896" w:rsidR="008A0896" w:rsidP="008A0896" w:rsidRDefault="008A0896" w14:paraId="4BE08ECC" w14:textId="5BB5DF18">
            <w:r w:rsidRPr="008A0896">
              <w:t>4</w:t>
            </w:r>
            <w:r>
              <w:t>5.0</w:t>
            </w:r>
          </w:p>
        </w:tc>
        <w:tc>
          <w:tcPr>
            <w:tcW w:w="705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8A0896" w:rsidR="008A0896" w:rsidP="008A0896" w:rsidRDefault="008A0896" w14:paraId="00D30ADE" w14:textId="14C748FC">
            <w:r w:rsidRPr="008A0896">
              <w:t>208.</w:t>
            </w:r>
            <w:r>
              <w:t>8</w:t>
            </w:r>
          </w:p>
        </w:tc>
        <w:tc>
          <w:tcPr>
            <w:tcW w:w="102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8A0896" w:rsidR="008A0896" w:rsidP="008A0896" w:rsidRDefault="008A0896" w14:paraId="3B54A98F" w14:textId="5B6331E0">
            <w:r w:rsidRPr="008A0896">
              <w:t>5.28</w:t>
            </w:r>
          </w:p>
        </w:tc>
        <w:tc>
          <w:tcPr>
            <w:tcW w:w="1111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8A0896" w:rsidR="008A0896" w:rsidP="008A0896" w:rsidRDefault="008A0896" w14:paraId="39F9B4A8" w14:textId="6089A9A8">
            <w:r w:rsidRPr="008A0896">
              <w:t>0.382</w:t>
            </w:r>
          </w:p>
        </w:tc>
        <w:tc>
          <w:tcPr>
            <w:tcW w:w="562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8A0896" w:rsidR="008A0896" w:rsidP="008A0896" w:rsidRDefault="008A0896" w14:paraId="3B9470F1" w14:textId="77777777">
            <w:r w:rsidRPr="008A0896">
              <w:t>5</w:t>
            </w:r>
          </w:p>
        </w:tc>
      </w:tr>
      <w:tr w:rsidRPr="008A0896" w:rsidR="008A0896" w:rsidTr="2EFDC974" w14:paraId="081749A1" w14:textId="77777777">
        <w:trPr>
          <w:trHeight w:val="315"/>
        </w:trPr>
        <w:tc>
          <w:tcPr>
            <w:tcW w:w="1118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8A0896" w:rsidR="008A0896" w:rsidP="008A0896" w:rsidRDefault="008A0896" w14:paraId="2BEB9A1C" w14:textId="77777777">
            <w:r w:rsidRPr="008A0896">
              <w:t>Fall 2014</w:t>
            </w:r>
          </w:p>
        </w:tc>
        <w:tc>
          <w:tcPr>
            <w:tcW w:w="1095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8A0896" w:rsidR="008A0896" w:rsidP="008A0896" w:rsidRDefault="008A0896" w14:paraId="0883EA62" w14:textId="7F6C6713">
            <w:r w:rsidRPr="008A0896">
              <w:t>52.7</w:t>
            </w:r>
            <w:r>
              <w:t>6</w:t>
            </w:r>
          </w:p>
        </w:tc>
        <w:tc>
          <w:tcPr>
            <w:tcW w:w="69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8A0896" w:rsidR="008A0896" w:rsidP="008A0896" w:rsidRDefault="008A0896" w14:paraId="47C36CA5" w14:textId="16C85695">
            <w:r w:rsidRPr="008A0896">
              <w:t>14.</w:t>
            </w:r>
            <w:r>
              <w:t>5</w:t>
            </w:r>
          </w:p>
        </w:tc>
        <w:tc>
          <w:tcPr>
            <w:tcW w:w="765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8A0896" w:rsidR="008A0896" w:rsidP="008A0896" w:rsidRDefault="008A0896" w14:paraId="2F2BD4E0" w14:textId="644CA0A7">
            <w:r w:rsidRPr="008A0896">
              <w:t>0.274</w:t>
            </w:r>
          </w:p>
        </w:tc>
        <w:tc>
          <w:tcPr>
            <w:tcW w:w="69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8A0896" w:rsidR="008A0896" w:rsidP="008A0896" w:rsidRDefault="008A0896" w14:paraId="3F927489" w14:textId="218C12B5">
            <w:r w:rsidRPr="008A0896">
              <w:t>30.9</w:t>
            </w:r>
          </w:p>
        </w:tc>
        <w:tc>
          <w:tcPr>
            <w:tcW w:w="57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8A0896" w:rsidR="008A0896" w:rsidP="008A0896" w:rsidRDefault="008A0896" w14:paraId="708D7978" w14:textId="5B699E07">
            <w:r>
              <w:t>90.0</w:t>
            </w:r>
          </w:p>
        </w:tc>
        <w:tc>
          <w:tcPr>
            <w:tcW w:w="705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8A0896" w:rsidR="008A0896" w:rsidP="008A0896" w:rsidRDefault="008A0896" w14:paraId="7E79D84B" w14:textId="3C47A9E3">
            <w:r w:rsidRPr="008A0896">
              <w:t>101.9</w:t>
            </w:r>
          </w:p>
        </w:tc>
        <w:tc>
          <w:tcPr>
            <w:tcW w:w="102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8A0896" w:rsidR="008A0896" w:rsidP="008A0896" w:rsidRDefault="008A0896" w14:paraId="236B9E13" w14:textId="387F1966">
            <w:r w:rsidRPr="008A0896">
              <w:t>32.1</w:t>
            </w:r>
            <w:r>
              <w:t>4</w:t>
            </w:r>
          </w:p>
        </w:tc>
        <w:tc>
          <w:tcPr>
            <w:tcW w:w="1111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8A0896" w:rsidR="008A0896" w:rsidP="008A0896" w:rsidRDefault="008A0896" w14:paraId="729BF6DF" w14:textId="77777777">
            <w:r w:rsidRPr="008A0896">
              <w:t>5.58E-06</w:t>
            </w:r>
          </w:p>
        </w:tc>
        <w:tc>
          <w:tcPr>
            <w:tcW w:w="562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8A0896" w:rsidR="008A0896" w:rsidP="008A0896" w:rsidRDefault="008A0896" w14:paraId="645ABD26" w14:textId="77777777">
            <w:r w:rsidRPr="008A0896">
              <w:t>5</w:t>
            </w:r>
          </w:p>
        </w:tc>
      </w:tr>
      <w:tr w:rsidRPr="008A0896" w:rsidR="008A0896" w:rsidTr="2EFDC974" w14:paraId="04AB6356" w14:textId="77777777">
        <w:trPr>
          <w:trHeight w:val="315"/>
        </w:trPr>
        <w:tc>
          <w:tcPr>
            <w:tcW w:w="1118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8A0896" w:rsidR="008A0896" w:rsidP="008A0896" w:rsidRDefault="008A0896" w14:paraId="00704B68" w14:textId="77777777">
            <w:r w:rsidRPr="008A0896">
              <w:t>Spring 2021</w:t>
            </w:r>
          </w:p>
        </w:tc>
        <w:tc>
          <w:tcPr>
            <w:tcW w:w="1095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8A0896" w:rsidR="008A0896" w:rsidP="008A0896" w:rsidRDefault="008A0896" w14:paraId="6F0984CF" w14:textId="07822952">
            <w:r w:rsidRPr="008A0896">
              <w:t>2.1</w:t>
            </w:r>
            <w:r>
              <w:t>7</w:t>
            </w:r>
          </w:p>
        </w:tc>
        <w:tc>
          <w:tcPr>
            <w:tcW w:w="69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8A0896" w:rsidR="008A0896" w:rsidP="008A0896" w:rsidRDefault="008A0896" w14:paraId="5B38E399" w14:textId="524DC0AD">
            <w:r w:rsidRPr="008A0896">
              <w:t>0.394</w:t>
            </w:r>
          </w:p>
        </w:tc>
        <w:tc>
          <w:tcPr>
            <w:tcW w:w="765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8A0896" w:rsidR="008A0896" w:rsidP="008A0896" w:rsidRDefault="008A0896" w14:paraId="30804744" w14:textId="5BE58141">
            <w:r w:rsidRPr="008A0896">
              <w:t>0.18</w:t>
            </w:r>
            <w:r>
              <w:t>2</w:t>
            </w:r>
          </w:p>
        </w:tc>
        <w:tc>
          <w:tcPr>
            <w:tcW w:w="69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8A0896" w:rsidR="008A0896" w:rsidP="008A0896" w:rsidRDefault="008A0896" w14:paraId="443AB7A5" w14:textId="3B3AC2FD">
            <w:r w:rsidRPr="008A0896">
              <w:t>1.52</w:t>
            </w:r>
          </w:p>
        </w:tc>
        <w:tc>
          <w:tcPr>
            <w:tcW w:w="57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8A0896" w:rsidR="008A0896" w:rsidP="008A0896" w:rsidRDefault="008A0896" w14:paraId="1BA41AC6" w14:textId="06077802">
            <w:r w:rsidRPr="008A0896">
              <w:t>3.09</w:t>
            </w:r>
          </w:p>
        </w:tc>
        <w:tc>
          <w:tcPr>
            <w:tcW w:w="705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8A0896" w:rsidR="008A0896" w:rsidP="008A0896" w:rsidRDefault="008A0896" w14:paraId="01A3CBA4" w14:textId="62727AFE">
            <w:r w:rsidRPr="008A0896">
              <w:t>340.</w:t>
            </w:r>
            <w:r>
              <w:t>8</w:t>
            </w:r>
          </w:p>
        </w:tc>
        <w:tc>
          <w:tcPr>
            <w:tcW w:w="102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8A0896" w:rsidR="008A0896" w:rsidP="008A0896" w:rsidRDefault="008A0896" w14:paraId="03C7FE6A" w14:textId="7EFE20D0">
            <w:r w:rsidRPr="008A0896">
              <w:t>24.10</w:t>
            </w:r>
          </w:p>
        </w:tc>
        <w:tc>
          <w:tcPr>
            <w:tcW w:w="1111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8A0896" w:rsidR="008A0896" w:rsidP="008A0896" w:rsidRDefault="008A0896" w14:paraId="2A77E5F4" w14:textId="21A05CFB">
            <w:r w:rsidRPr="008A0896">
              <w:t>0.000207</w:t>
            </w:r>
          </w:p>
        </w:tc>
        <w:tc>
          <w:tcPr>
            <w:tcW w:w="562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8A0896" w:rsidR="008A0896" w:rsidP="008A0896" w:rsidRDefault="008A0896" w14:paraId="54BD7E84" w14:textId="77777777">
            <w:r w:rsidRPr="008A0896">
              <w:t>5</w:t>
            </w:r>
          </w:p>
        </w:tc>
      </w:tr>
      <w:tr w:rsidRPr="008A0896" w:rsidR="008A0896" w:rsidTr="2EFDC974" w14:paraId="45678817" w14:textId="77777777">
        <w:trPr>
          <w:trHeight w:val="315"/>
        </w:trPr>
        <w:tc>
          <w:tcPr>
            <w:tcW w:w="1118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8A0896" w:rsidR="008A0896" w:rsidP="008A0896" w:rsidRDefault="008A0896" w14:paraId="3E0EA013" w14:textId="77777777">
            <w:r w:rsidRPr="008A0896">
              <w:t>Fall 2021</w:t>
            </w:r>
          </w:p>
        </w:tc>
        <w:tc>
          <w:tcPr>
            <w:tcW w:w="1095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8A0896" w:rsidR="008A0896" w:rsidP="008A0896" w:rsidRDefault="008A0896" w14:paraId="521FDDD4" w14:textId="23030967">
            <w:r w:rsidRPr="008A0896">
              <w:t>0.493</w:t>
            </w:r>
          </w:p>
        </w:tc>
        <w:tc>
          <w:tcPr>
            <w:tcW w:w="69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8A0896" w:rsidR="008A0896" w:rsidP="008A0896" w:rsidRDefault="008A0896" w14:paraId="2B8E018E" w14:textId="1131D298">
            <w:r w:rsidRPr="008A0896">
              <w:t>0.241</w:t>
            </w:r>
          </w:p>
        </w:tc>
        <w:tc>
          <w:tcPr>
            <w:tcW w:w="765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8A0896" w:rsidR="008A0896" w:rsidP="008A0896" w:rsidRDefault="008A0896" w14:paraId="01DE81E0" w14:textId="179B90C6">
            <w:r w:rsidRPr="008A0896">
              <w:t>0.4</w:t>
            </w:r>
            <w:r>
              <w:t>90</w:t>
            </w:r>
          </w:p>
        </w:tc>
        <w:tc>
          <w:tcPr>
            <w:tcW w:w="69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8A0896" w:rsidR="008A0896" w:rsidP="008A0896" w:rsidRDefault="008A0896" w14:paraId="50292752" w14:textId="6D991A0E">
            <w:r w:rsidRPr="008A0896">
              <w:t>0.19</w:t>
            </w:r>
            <w:r>
              <w:t>2</w:t>
            </w:r>
          </w:p>
        </w:tc>
        <w:tc>
          <w:tcPr>
            <w:tcW w:w="57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8A0896" w:rsidR="008A0896" w:rsidP="008A0896" w:rsidRDefault="008A0896" w14:paraId="55D6506D" w14:textId="2769193D">
            <w:r w:rsidRPr="008A0896">
              <w:t>1.2</w:t>
            </w:r>
            <w:r>
              <w:t>7</w:t>
            </w:r>
          </w:p>
        </w:tc>
        <w:tc>
          <w:tcPr>
            <w:tcW w:w="705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8A0896" w:rsidR="008A0896" w:rsidP="008A0896" w:rsidRDefault="008A0896" w14:paraId="19D85C10" w14:textId="7B9BA02F">
            <w:r w:rsidRPr="008A0896">
              <w:t>32.4</w:t>
            </w:r>
            <w:r>
              <w:t>4</w:t>
            </w:r>
          </w:p>
        </w:tc>
        <w:tc>
          <w:tcPr>
            <w:tcW w:w="102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8A0896" w:rsidR="008A0896" w:rsidP="008A0896" w:rsidRDefault="008A0896" w14:paraId="1C508BF6" w14:textId="77777777">
            <w:r w:rsidRPr="008A0896">
              <w:t>3.662</w:t>
            </w:r>
          </w:p>
        </w:tc>
        <w:tc>
          <w:tcPr>
            <w:tcW w:w="1111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8A0896" w:rsidR="008A0896" w:rsidP="008A0896" w:rsidRDefault="008A0896" w14:paraId="59160E0B" w14:textId="637D6CED">
            <w:r w:rsidRPr="008A0896">
              <w:t>0.599</w:t>
            </w:r>
          </w:p>
        </w:tc>
        <w:tc>
          <w:tcPr>
            <w:tcW w:w="562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8A0896" w:rsidR="008A0896" w:rsidP="008A0896" w:rsidRDefault="008A0896" w14:paraId="3E25A63F" w14:textId="77777777">
            <w:r w:rsidRPr="008A0896">
              <w:t>5</w:t>
            </w:r>
          </w:p>
        </w:tc>
      </w:tr>
      <w:tr w:rsidRPr="008A0896" w:rsidR="008A0896" w:rsidTr="2EFDC974" w14:paraId="0D60F731" w14:textId="77777777">
        <w:trPr>
          <w:trHeight w:val="315"/>
        </w:trPr>
        <w:tc>
          <w:tcPr>
            <w:tcW w:w="1118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8A0896" w:rsidR="008A0896" w:rsidP="008A0896" w:rsidRDefault="008A0896" w14:paraId="2FDCC5F4" w14:textId="77777777">
            <w:r w:rsidRPr="008A0896">
              <w:t>Spring 2022</w:t>
            </w:r>
          </w:p>
        </w:tc>
        <w:tc>
          <w:tcPr>
            <w:tcW w:w="1095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8A0896" w:rsidR="008A0896" w:rsidP="008A0896" w:rsidRDefault="008A0896" w14:paraId="43A2F530" w14:textId="01E1F8C7">
            <w:r w:rsidRPr="008A0896">
              <w:t>0.38</w:t>
            </w:r>
            <w:r>
              <w:t>2</w:t>
            </w:r>
          </w:p>
        </w:tc>
        <w:tc>
          <w:tcPr>
            <w:tcW w:w="69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8A0896" w:rsidR="008A0896" w:rsidP="008A0896" w:rsidRDefault="008A0896" w14:paraId="5DA4FA38" w14:textId="20DACBF5">
            <w:r w:rsidRPr="008A0896">
              <w:t>0.26</w:t>
            </w:r>
            <w:r>
              <w:t>3</w:t>
            </w:r>
          </w:p>
        </w:tc>
        <w:tc>
          <w:tcPr>
            <w:tcW w:w="765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8A0896" w:rsidR="008A0896" w:rsidP="008A0896" w:rsidRDefault="008A0896" w14:paraId="1D2010A3" w14:textId="2F1DFE0B">
            <w:r w:rsidRPr="008A0896">
              <w:t>0.68</w:t>
            </w:r>
            <w:r>
              <w:t>9</w:t>
            </w:r>
          </w:p>
        </w:tc>
        <w:tc>
          <w:tcPr>
            <w:tcW w:w="69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8A0896" w:rsidR="008A0896" w:rsidP="008A0896" w:rsidRDefault="008A0896" w14:paraId="722AEBF8" w14:textId="10239AC0">
            <w:r w:rsidRPr="008A0896">
              <w:t>0.10</w:t>
            </w:r>
            <w:r>
              <w:t>8</w:t>
            </w:r>
          </w:p>
        </w:tc>
        <w:tc>
          <w:tcPr>
            <w:tcW w:w="57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8A0896" w:rsidR="008A0896" w:rsidP="008A0896" w:rsidRDefault="008A0896" w14:paraId="73AB701E" w14:textId="111D244D">
            <w:r w:rsidRPr="008A0896">
              <w:t>1.35</w:t>
            </w:r>
          </w:p>
        </w:tc>
        <w:tc>
          <w:tcPr>
            <w:tcW w:w="705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8A0896" w:rsidR="008A0896" w:rsidP="008A0896" w:rsidRDefault="008A0896" w14:paraId="12F925D0" w14:textId="2602090B">
            <w:r w:rsidRPr="008A0896">
              <w:t>35.</w:t>
            </w:r>
            <w:r>
              <w:t>69</w:t>
            </w:r>
          </w:p>
        </w:tc>
        <w:tc>
          <w:tcPr>
            <w:tcW w:w="102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8A0896" w:rsidR="008A0896" w:rsidP="008A0896" w:rsidRDefault="008A0896" w14:paraId="7B2C5A3A" w14:textId="77777777">
            <w:proofErr w:type="spellStart"/>
            <w:r w:rsidRPr="008A0896">
              <w:t>NaN</w:t>
            </w:r>
            <w:proofErr w:type="spellEnd"/>
          </w:p>
        </w:tc>
        <w:tc>
          <w:tcPr>
            <w:tcW w:w="1111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8A0896" w:rsidR="008A0896" w:rsidP="008A0896" w:rsidRDefault="008A0896" w14:paraId="6F8E4FB7" w14:textId="5DC8AF11">
            <w:r w:rsidRPr="008A0896">
              <w:t>0.405</w:t>
            </w:r>
          </w:p>
        </w:tc>
        <w:tc>
          <w:tcPr>
            <w:tcW w:w="562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8A0896" w:rsidR="008A0896" w:rsidP="008A0896" w:rsidRDefault="008A0896" w14:paraId="41950801" w14:textId="77777777">
            <w:r w:rsidRPr="008A0896">
              <w:t>5</w:t>
            </w:r>
          </w:p>
        </w:tc>
      </w:tr>
      <w:tr w:rsidRPr="008A0896" w:rsidR="008A0896" w:rsidTr="2EFDC974" w14:paraId="308D6ED0" w14:textId="77777777">
        <w:trPr>
          <w:trHeight w:val="315"/>
        </w:trPr>
        <w:tc>
          <w:tcPr>
            <w:tcW w:w="1118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8A0896" w:rsidR="008A0896" w:rsidP="008A0896" w:rsidRDefault="008A0896" w14:paraId="5BF7CAB2" w14:textId="77777777">
            <w:r w:rsidRPr="008A0896">
              <w:t>Fall 2024</w:t>
            </w:r>
          </w:p>
        </w:tc>
        <w:tc>
          <w:tcPr>
            <w:tcW w:w="1095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8A0896" w:rsidR="008A0896" w:rsidP="008A0896" w:rsidRDefault="008A0896" w14:paraId="4C27FBD6" w14:textId="6158D604">
            <w:r w:rsidRPr="008A0896">
              <w:t>4.55</w:t>
            </w:r>
          </w:p>
        </w:tc>
        <w:tc>
          <w:tcPr>
            <w:tcW w:w="69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8A0896" w:rsidR="008A0896" w:rsidP="008A0896" w:rsidRDefault="008A0896" w14:paraId="34F50D2C" w14:textId="6B2D8BD4">
            <w:r w:rsidRPr="008A0896">
              <w:t>4.5</w:t>
            </w:r>
            <w:r>
              <w:t>8</w:t>
            </w:r>
          </w:p>
        </w:tc>
        <w:tc>
          <w:tcPr>
            <w:tcW w:w="765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8A0896" w:rsidR="008A0896" w:rsidP="008A0896" w:rsidRDefault="008A0896" w14:paraId="38070EF3" w14:textId="1F05E5DF">
            <w:r w:rsidRPr="008A0896">
              <w:t>1.00</w:t>
            </w:r>
          </w:p>
        </w:tc>
        <w:tc>
          <w:tcPr>
            <w:tcW w:w="69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8A0896" w:rsidR="008A0896" w:rsidP="008A0896" w:rsidRDefault="008A0896" w14:paraId="01D56270" w14:textId="7FF2E15F">
            <w:r w:rsidRPr="008A0896">
              <w:t>0.780</w:t>
            </w:r>
          </w:p>
        </w:tc>
        <w:tc>
          <w:tcPr>
            <w:tcW w:w="57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8A0896" w:rsidR="008A0896" w:rsidP="008A0896" w:rsidRDefault="008A0896" w14:paraId="722E1436" w14:textId="4DDC4531">
            <w:r w:rsidRPr="008A0896">
              <w:t>26.</w:t>
            </w:r>
            <w:r>
              <w:t>6</w:t>
            </w:r>
          </w:p>
        </w:tc>
        <w:tc>
          <w:tcPr>
            <w:tcW w:w="705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8A0896" w:rsidR="008A0896" w:rsidP="008A0896" w:rsidRDefault="008A0896" w14:paraId="6CCA5E4B" w14:textId="64AA31E6">
            <w:r w:rsidRPr="008A0896">
              <w:t>16.8</w:t>
            </w:r>
          </w:p>
        </w:tc>
        <w:tc>
          <w:tcPr>
            <w:tcW w:w="102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8A0896" w:rsidR="008A0896" w:rsidP="008A0896" w:rsidRDefault="008A0896" w14:paraId="2A904BC6" w14:textId="77777777">
            <w:r w:rsidRPr="008A0896">
              <w:t>1.889</w:t>
            </w:r>
          </w:p>
        </w:tc>
        <w:tc>
          <w:tcPr>
            <w:tcW w:w="1111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8A0896" w:rsidR="008A0896" w:rsidP="008A0896" w:rsidRDefault="008A0896" w14:paraId="7CB7AD63" w14:textId="76F0F963">
            <w:r w:rsidRPr="008A0896">
              <w:t>0.864</w:t>
            </w:r>
          </w:p>
        </w:tc>
        <w:tc>
          <w:tcPr>
            <w:tcW w:w="562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8A0896" w:rsidR="008A0896" w:rsidP="008A0896" w:rsidRDefault="008A0896" w14:paraId="2D83B397" w14:textId="77777777">
            <w:r w:rsidRPr="008A0896">
              <w:t>5</w:t>
            </w:r>
          </w:p>
        </w:tc>
      </w:tr>
    </w:tbl>
    <w:p w:rsidR="008A0896" w:rsidRDefault="008A0896" w14:paraId="46CBE39D" w14:textId="77777777"/>
    <w:sectPr w:rsidR="008A0896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822ED5" w:rsidP="00822ED5" w:rsidRDefault="00822ED5" w14:paraId="3A76E1B5" w14:textId="77777777">
      <w:pPr>
        <w:spacing w:after="0" w:line="240" w:lineRule="auto"/>
      </w:pPr>
      <w:r>
        <w:separator/>
      </w:r>
    </w:p>
  </w:endnote>
  <w:endnote w:type="continuationSeparator" w:id="0">
    <w:p w:rsidR="00822ED5" w:rsidP="00822ED5" w:rsidRDefault="00822ED5" w14:paraId="67ACE1EA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822ED5" w:rsidP="00822ED5" w:rsidRDefault="00822ED5" w14:paraId="1523DA3D" w14:textId="77777777">
      <w:pPr>
        <w:spacing w:after="0" w:line="240" w:lineRule="auto"/>
      </w:pPr>
      <w:r>
        <w:separator/>
      </w:r>
    </w:p>
  </w:footnote>
  <w:footnote w:type="continuationSeparator" w:id="0">
    <w:p w:rsidR="00822ED5" w:rsidP="00822ED5" w:rsidRDefault="00822ED5" w14:paraId="17F318E5" w14:textId="777777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 w:val="false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2ED5"/>
    <w:rsid w:val="002177FD"/>
    <w:rsid w:val="00371CB9"/>
    <w:rsid w:val="003F20A1"/>
    <w:rsid w:val="00822ED5"/>
    <w:rsid w:val="008A0896"/>
    <w:rsid w:val="00D22F4E"/>
    <w:rsid w:val="2EFDC974"/>
    <w:rsid w:val="352A9342"/>
    <w:rsid w:val="38B91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F6C267"/>
  <w15:chartTrackingRefBased/>
  <w15:docId w15:val="{E0DE6318-E132-4413-A1E3-3D418C4B54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22ED5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2ED5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2ED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2E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2ED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2ED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2ED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2ED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2ED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822ED5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822ED5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822ED5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822ED5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822ED5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822ED5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822ED5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822ED5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822E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2ED5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822ED5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2ED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822E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2ED5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822E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2ED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22E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2ED5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822E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2ED5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22ED5"/>
    <w:pPr>
      <w:tabs>
        <w:tab w:val="center" w:pos="4680"/>
        <w:tab w:val="right" w:pos="9360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822ED5"/>
  </w:style>
  <w:style w:type="paragraph" w:styleId="Footer">
    <w:name w:val="footer"/>
    <w:basedOn w:val="Normal"/>
    <w:link w:val="FooterChar"/>
    <w:uiPriority w:val="99"/>
    <w:unhideWhenUsed/>
    <w:rsid w:val="00822ED5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822E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07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1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53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6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9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66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13" /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endnotes" Target="endnotes.xml" Id="rId5" /><Relationship Type="http://schemas.openxmlformats.org/officeDocument/2006/relationships/footnotes" Target="footnotes.xml" Id="rId4" /><Relationship Type="http://schemas.openxmlformats.org/officeDocument/2006/relationships/theme" Target="theme/theme1.xml" Id="rId1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Steele Cabrera,Sarah Ruth</dc:creator>
  <keywords/>
  <dc:description/>
  <lastModifiedBy>Steele Cabrera,Sarah Ruth</lastModifiedBy>
  <revision>2</revision>
  <dcterms:created xsi:type="dcterms:W3CDTF">2025-06-11T16:47:00.0000000Z</dcterms:created>
  <dcterms:modified xsi:type="dcterms:W3CDTF">2025-06-11T17:13:10.6376494Z</dcterms:modified>
</coreProperties>
</file>